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11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Novel and conserved miRNAs in the halophyte </w:t>
      </w:r>
      <w:r>
        <w:rPr>
          <w:rFonts w:cs="Arial" w:ascii="Arial" w:hAnsi="Arial"/>
          <w:b/>
          <w:i/>
          <w:sz w:val="20"/>
          <w:szCs w:val="20"/>
        </w:rPr>
        <w:t xml:space="preserve">Suaeda maritima </w:t>
      </w:r>
      <w:r>
        <w:rPr>
          <w:rFonts w:cs="Arial" w:ascii="Arial" w:hAnsi="Arial"/>
          <w:b/>
          <w:sz w:val="20"/>
          <w:szCs w:val="20"/>
        </w:rPr>
        <w:t>identified by deep sequencing and computational predictions using the ESTs of two mangrove plants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rresponding author E-mail: sachingharat113@gmail.com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9"/>
        <w:gridCol w:w="1843"/>
        <w:gridCol w:w="1134"/>
        <w:gridCol w:w="3786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.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ion typ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func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ma-miR399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9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21656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1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ransmembran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77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2C 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6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/H(+) antiporter 2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3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ic ribosomal protein P4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37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transporter ERD6-like 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1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N (Membrane Occupation and Recognition Nexus) repeat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ionic amino acid transporter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ionic amino acid transporter 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1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 box-binding protein-associated factor RNA polymerase I subunit B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37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omatic and neutral transporter 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19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0g04945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239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precursor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ma-miR172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13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&amp;apos;-5&amp;apos;-exoribonuclease CER7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96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uncharacterized protein LOC10129247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67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itoyl protein thioesterase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34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inositide phosphatase-lik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phosphate transporter 4;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4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nanase/levansucrase/inverta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0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 repeat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7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1g01673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37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protein ligase 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0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/DEAH box RNA helicase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602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recognition motif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6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yl-tRNA synthetase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ulfo-glucosinolate sulfotransferase 1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ulfo-glucosinolate sulfotransferase 1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3827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1067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9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ogenesis regulatory protein-lik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ma-miR398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26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me: Full=Putative 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3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pollen-specific protein SF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ma-miR169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981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sium-chelatase subunit chl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184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me: Full=Nuclear transcription factor Y subunit A8;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594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IR-NBS-LRR class disease resistanc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44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78973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204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8003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67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DP-ribosylation factor GTPase-activating protein AGD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ma-miR408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7629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/DOPA decarboxylase 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190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uncharacterized protein LOC10149236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6984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ciferin 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ma-miR159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271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EMIHUDRAFT_4609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771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MO/CED-12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01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6677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620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galactosidase 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8679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-interacting domain 7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13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8g02240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94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1p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5367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anoyl-CoA 2-hydroxyla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540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2g01493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6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pha-amidating enzyme precursor 2 (ISS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736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80645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ma-miR167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34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6g06095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08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7g05012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358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27963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648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8177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86384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regulator of chromosome condensation (RCC1)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475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F7-lik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41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tricopeptide repeat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753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IN ALPHA SUBUNIT (KARYOPHERIN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2677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319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513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tricopeptide repeat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936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0g04690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969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06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 MED12-lik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704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198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71A1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9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594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IR-NBS-LRR class disease resistanc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204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8003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184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me: Full=Nuclear transcription factor Y subunit A8;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67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DP-ribosylation factor GTPase-activating protein AGD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959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 efflux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981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sium-chelatase subunit chl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9358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l Interleukin1 receptor-nucleotide binding-Leu- rich repeat-type resistanc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44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78973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918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:hydrogen antiporter 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30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SORBIDRAFT_01g01343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71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3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/kelch-repeat protein At3g23880-like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8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ecrow-like protein 6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7177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psin B-5880 precursor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7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llin-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558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 Dp-1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 ubiquitin-protein ligase KE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33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-related protein Rab-8A isoform X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4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F-box protein At3g56470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33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disease resistance protein RGA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61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erin-4-alpha-carbinolamine dehydrata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15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leucine-rich repeat receptor-like serine/threonine-protein kina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59a (Homologous miRNA, ath-miR159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17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ligase isoform 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5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 H family protein, putative isoform 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CCCH domain-containing protein 5 isoform X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4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ic enolase 3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565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gag-pol polyprotein, identica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or of RNA polymerase II transcription subunit 1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E3 ubiquitin-protein ligase HIP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e-6-phosphate isomerase 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5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blastoma breakpoint family member 1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resistance protein RGA2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adenylate-binding protein RBP47B'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69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73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peptide chain release factor subunit 1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69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08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 LUMINIDEPENDENS isoform X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952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rin-alpha-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75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 zipper protein p4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9260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 reticulum resident protein 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03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retroelement pol poly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78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OsJ_1967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6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489535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hexosaminidase 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8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pecific lipid transfer protein GPI-anchored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2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488333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2177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ubiquitin-conjugating enzyme E2 2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18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arm dynein light chain 1 protein, putative isoform 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28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49046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17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-c1 complex subunit 7-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4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UPPRESSOR OF npr1-1, CONSTITUTIVE 1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62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alactosidase 14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86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polyadenylate-binding protein-interacting protein 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44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topoisomerase 2-binding protein 1-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8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199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tricopeptide repeat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698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P-glucose-1-phosphate uridylyltransferase (predicted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682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A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396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0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-regulating factor 3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7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HROMATIN REMODELING 20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77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-regulating factor 2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77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-regulating factor 1-like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76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atty acyl-CoA reductase CG506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9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T1-like protein MAG2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6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protein ERDJ3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0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7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-regulating factor 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6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-regulating factor 4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6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-regulating factor 3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7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, chloroplastic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5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-regulating factor 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6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2-associated factor 2, chloroplastic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6476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26-like family C member ENSP00000349402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4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ng transcription factor 7-interacting protein 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647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porin-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5394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IIB, partia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4902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3/gypsy retrotransposon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96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489187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6550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uptake protein 1 homolog, mitochondrial-like, partia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88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pore complex protein GP210 isoform X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83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00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yclin-B3-1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07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-dependent malic enzyme 59 kDa isoform, mitochondria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589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zinc metallopeptidase EGY3, chloroplastic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6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489310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0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sium-chelatase subunit ChlH, chloroplastic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90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membrane protein At3g27390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1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 ubiquitin-protein ligase PRT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90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membrane protein At3g27390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8647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D13 homolog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272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SPRG_0693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18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and polymerase-containing protein TEBICHI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14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489100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89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tricopeptide repeat-containing protein At2g15630, mitochondria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dependent RNA polymerase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56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53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G3BP-like protein isoform X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685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F2 domain-containing protein CLASSY 1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22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tricopeptide repeat-containing protein At2g04860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877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sa promoter-binding-like protein 6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95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ULELESS1 protein, putativ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78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osa promoter-binding-like protein 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196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coagulation factor deficiency protein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077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NRT1/ PTR FAMILY 5.2-like isoform X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80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4898647 isoform X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6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-capping enzyme-like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740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-spindle organizing protein 2B isoform X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4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ribonuclease H protein At1g6575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21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 At5g01020 isoform X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265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 p58/p45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6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pore complex protein NUP93A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1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 cis-trans isomerase NIMA-interacting 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883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 pyrophosphorylase 2-like isoform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9668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2-macroglobulin receptor-associat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638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 heavy cha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4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-pore anchor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0087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ycle protein 27 homolog, partia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405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Gm454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28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protein-sorting-associated protein 11 homolo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6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94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490462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7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-leucine zipper protein REVOLUTA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7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, chloroplastic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 finger-containin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D finger-containin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29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FtsX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2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488984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4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95593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endopeptidase / zinc ion bind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704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TRANSFER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300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19168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7419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ngoid phosphate phosphatase 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91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--CoA ligase-like 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5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COCSUDRAFT_4001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136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tosystem II subunit P-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9598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41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DnaJ domain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57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78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me: Full=SQUAMOSA promoter binding protein;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8774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TRDRAFT_76991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9532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uncharacterized protein LOC10077776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013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 domain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68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 MHK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7006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3g080215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959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5g01514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151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K-related kina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68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1g06574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68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NAPTIC 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275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, hydrolyzing O-glycosyl compounds precursor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227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19188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166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/LRR-repeat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324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transporter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030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-box/LRR-repeat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0087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94Wp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85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me: Full=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5309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79545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44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4g06088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820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tricopeptide repeat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63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955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uncharacterized protein LOC10124407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35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class 3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04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446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27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ismatch repair protein Msh6-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56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8774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POPTRDRAFT_76991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6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7871</w:t>
              <w:tab/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me: Full=SQUAMOSA promoter binding protein;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9532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uncharacterized protein LOC10077776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68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1g06574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68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NAPTIC 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959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5g01514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24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P-associated factor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63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35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class 3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227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19188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030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-box/LRR-repeat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55911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 snRNP-associated protein Lsm7 (predicted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768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embryo defective 189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65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7g02124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04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940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llin-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28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yrase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6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70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27456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79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 TKL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11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downy mildew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11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downy mildew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5a (Homologous miRNA, ath-miR165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70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27456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79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 TKL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56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transcription factor group E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319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328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 damaged DNA binding protein 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704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969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813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ide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513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tricopeptide repeat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936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0g04690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6e (Homologous miRNA, bdi-miR166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70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27456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6j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70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27456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79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 TKL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11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downy mildew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11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downy mildew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9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184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me: Full=Nuclear transcription factor Y subunit A8;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44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78973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339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ethanolamine N-methyltransferase 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026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-ribosylation factor 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30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SORBIDRAFT_01g01343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594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IR-NBS-LRR class disease resistanc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9358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l Interleukin1 receptor-nucleotide binding-Leu- rich repeat-type resistanc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474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uncharacterized protein LOC10124917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59a (Homologous miRNA, pta-miR159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756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27105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EMIHUDRAFT_46092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20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C12, ubiquitin carboxyl-terminal hydrolase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94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1p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18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8g01526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01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1g06677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13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8g02240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969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21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5025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50234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159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lch repeat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715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277001 precursor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4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protein ligase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565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8g01253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594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uncharacterized protein LOC10122306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540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2g01493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543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81975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40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C-x8-C-x5-C-x3-H type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41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-ARC domain-containing disease resistanc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35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 domain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42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COCSUDRAFT_5667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46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2g07717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ma-miR157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787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Name: Full=SQUAMOSA promoter binding protein;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95321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uncharacterized protein LOC10077776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8774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POPTRDRAFT_76991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959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5g015140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013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 domain-containing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68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-protein kinase MHK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227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19188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2030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-box/LRR-repeat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708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F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01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P1 [V]-like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877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ichome birefringence-like 1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151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K-related kina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4246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P-associated factor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404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0087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94Wp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55911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 snRNP-associated protein Lsm7 (predicted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1884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 complex, subunit 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6e (Homologous miRNA, osa-miR166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70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27456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126</w:t>
              <w:tab/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nucleotide adenylyltransferase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11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downy mildew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11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downy mildew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03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folate-biopterin transporter 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67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l protease 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5147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-binding Rossmann-fold superfamily protei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17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10p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5a (Homologous miRNA, aly-miR165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70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27456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79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 TKL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3565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transcription factor group E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6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70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27456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8793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 TKL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11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downy mildew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0112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d downy mildew 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-miR166j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270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racterized protein LOC10027456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538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NA polymerase D1B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31694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ag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pre-mRNA-processing factor 39-lik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maritima</w:t>
            </w:r>
            <w:r>
              <w:rPr>
                <w:sz w:val="20"/>
                <w:szCs w:val="20"/>
              </w:rPr>
              <w:t>42780</w:t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1-like homeodomain 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14:36:00Z</dcterms:created>
  <dc:creator>B.P.SHAW</dc:creator>
  <dc:description/>
  <cp:keywords/>
  <dc:language>en-US</dc:language>
  <cp:lastModifiedBy>B.P.SHAW</cp:lastModifiedBy>
  <dcterms:modified xsi:type="dcterms:W3CDTF">2015-09-27T18:02:00Z</dcterms:modified>
  <cp:revision>231</cp:revision>
  <dc:subject/>
  <dc:title/>
</cp:coreProperties>
</file>